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1702"/>
        <w:gridCol w:w="991"/>
        <w:gridCol w:w="425"/>
        <w:gridCol w:w="567"/>
        <w:gridCol w:w="142"/>
        <w:gridCol w:w="567"/>
        <w:gridCol w:w="850"/>
        <w:gridCol w:w="567"/>
        <w:gridCol w:w="567"/>
        <w:gridCol w:w="851"/>
        <w:gridCol w:w="236"/>
        <w:gridCol w:w="1040"/>
        <w:gridCol w:w="426"/>
      </w:tblGrid>
      <w:tr w:rsidR="00ED17F0" w:rsidTr="00ED17F0"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</w:t>
            </w: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</w:tcPr>
          <w:p w:rsidR="00967391" w:rsidRDefault="00967391" w:rsidP="00ED17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</w:tcPr>
          <w:p w:rsidR="00967391" w:rsidRDefault="00ED17F0" w:rsidP="00ED17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</w:tcPr>
          <w:p w:rsidR="00967391" w:rsidRDefault="00857FAF" w:rsidP="00857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869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="00967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702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967391" w:rsidRDefault="00ED17F0" w:rsidP="00ED17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="00967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 [95% CI]</w:t>
            </w:r>
          </w:p>
        </w:tc>
      </w:tr>
      <w:tr w:rsidR="00967391" w:rsidTr="00ED17F0">
        <w:trPr>
          <w:gridAfter w:val="1"/>
          <w:wAfter w:w="426" w:type="dxa"/>
          <w:trHeight w:val="403"/>
        </w:trPr>
        <w:tc>
          <w:tcPr>
            <w:tcW w:w="26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Analyses</w:t>
            </w:r>
          </w:p>
          <w:p w:rsidR="00967391" w:rsidRDefault="00967391" w:rsidP="0096739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Control &gt; Fixation]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17F0" w:rsidTr="00ED17F0"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0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Young]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ne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ED1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886944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9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6 [2.59, 3.93]</w:t>
            </w: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Superior Occipital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ED1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4 [1.97, 3.10]</w:t>
            </w: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car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rtex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5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4 [2.49, 3.98]</w:t>
            </w:r>
          </w:p>
        </w:tc>
      </w:tr>
      <w:tr w:rsidR="00ED17F0" w:rsidRPr="00886944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Front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ED17F0" w:rsidP="00ED1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ED17F0" w:rsidP="00ED1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 [0.81, 1.43]</w:t>
            </w: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Precentral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ED17F0" w:rsidP="00ED1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0 [1.39, 2.80]</w:t>
            </w:r>
          </w:p>
        </w:tc>
      </w:tr>
      <w:tr w:rsidR="00ED17F0" w:rsidRPr="00886944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Front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ED17F0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869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 [1.00, 2.08]</w:t>
            </w: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Precentral Gyrus]</w:t>
            </w:r>
          </w:p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Middle Frontal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4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6 [1.05, 2.48]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 [0.45, 1.11]</w:t>
            </w:r>
          </w:p>
        </w:tc>
      </w:tr>
      <w:tr w:rsidR="00ED17F0" w:rsidRPr="00886944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Parietal Gyrus</w:t>
            </w:r>
          </w:p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ED17F0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869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8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7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9 [1.42, 3.16]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8 [1.06, 2.50]</w:t>
            </w:r>
          </w:p>
        </w:tc>
      </w:tr>
      <w:tr w:rsidR="00ED17F0" w:rsidRPr="00886944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Pariet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ED17F0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886944" w:rsidP="008869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58 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0 [0.91, 2.28]</w:t>
            </w:r>
          </w:p>
        </w:tc>
      </w:tr>
      <w:tr w:rsidR="00ED17F0" w:rsidRPr="00967391" w:rsidTr="00ED17F0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7391" w:rsidRP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967391" w:rsidRPr="00967391" w:rsidTr="00ED17F0"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67391" w:rsidRP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391" w:rsidRP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Older]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Occipital Gyrus</w:t>
            </w:r>
          </w:p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Superior Occipital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ED17F0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8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3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2.92 [2.13, 3.71]</w:t>
            </w:r>
          </w:p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2.39 [1.67, 3.12]</w:t>
            </w: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Middle Occipital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1.97 [1.21, 2.72]</w:t>
            </w:r>
          </w:p>
        </w:tc>
      </w:tr>
      <w:tr w:rsidR="00ED17F0" w:rsidRPr="00886944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gu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ED17F0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2.40 [1.72, 3.07]</w:t>
            </w: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Occipital Fusiform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2.22 [1.49, 2.95]</w:t>
            </w:r>
          </w:p>
        </w:tc>
      </w:tr>
      <w:tr w:rsidR="00ED17F0" w:rsidRPr="00886944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Occipital Gyrus</w:t>
            </w:r>
          </w:p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Superior Occipital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ED17F0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9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3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2.48 [1.70, 3.26]</w:t>
            </w:r>
          </w:p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2.39 [1.67, 3.12]</w:t>
            </w: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Middle Occipital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2.06 [1.25, 2.86]</w:t>
            </w:r>
          </w:p>
        </w:tc>
      </w:tr>
      <w:tr w:rsidR="00ED17F0" w:rsidRPr="00886944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centr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ED17F0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1.31 [0.84, 1.78]</w:t>
            </w: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Superior Frontal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1.60 [1.02, 2.19]</w:t>
            </w:r>
          </w:p>
        </w:tc>
      </w:tr>
      <w:tr w:rsidR="00ED17F0" w:rsidRPr="00886944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Pariet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ED17F0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869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1.15 [0.73, 1.57]</w:t>
            </w: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cune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1.01 [0.60, 1.43]</w:t>
            </w:r>
          </w:p>
        </w:tc>
      </w:tr>
      <w:tr w:rsidR="00ED17F0" w:rsidRPr="00886944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gu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ED17F0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2.32 [1.38, 3.25]</w:t>
            </w: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car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rtex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2.49 [1.37, 3.62]</w:t>
            </w:r>
          </w:p>
        </w:tc>
      </w:tr>
      <w:tr w:rsidR="00ED17F0" w:rsidRPr="00886944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centr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ED17F0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2.12 [1.26, 2.98]</w:t>
            </w: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Superior Frontal Gyrus]</w:t>
            </w:r>
          </w:p>
          <w:p w:rsidR="00967391" w:rsidRDefault="00886944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Superior Frontal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8</w:t>
            </w:r>
          </w:p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2.39 [1.29, 3.48]</w:t>
            </w:r>
          </w:p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1.77 [0.96, 2.59]</w:t>
            </w:r>
          </w:p>
        </w:tc>
      </w:tr>
      <w:tr w:rsidR="00ED17F0" w:rsidRPr="00886944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Pariet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ED17F0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2.00 [1.17, 2.82]</w:t>
            </w: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cune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3.09 [1.72, 4.45]</w:t>
            </w:r>
          </w:p>
        </w:tc>
      </w:tr>
      <w:tr w:rsidR="00ED17F0" w:rsidRPr="00886944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Front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ED17F0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1.47 [0.85, 2.08]</w:t>
            </w: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Supplementary Motor Gyrus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1.21 [0.69, 1.73]</w:t>
            </w:r>
          </w:p>
        </w:tc>
      </w:tr>
      <w:tr w:rsidR="00ED17F0" w:rsidRPr="00886944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Pr="00886944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17F0" w:rsidTr="00ED17F0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ior Parietal Gyr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7391" w:rsidRDefault="00ED17F0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67391" w:rsidRDefault="00857FAF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67391">
              <w:rPr>
                <w:rFonts w:ascii="Times New Roman" w:eastAsia="Times New Roman" w:hAnsi="Times New Roman" w:cs="Times New Roman"/>
                <w:sz w:val="20"/>
                <w:szCs w:val="20"/>
              </w:rPr>
              <w:t>1.31 [0.75, 1.87]</w:t>
            </w:r>
          </w:p>
        </w:tc>
      </w:tr>
      <w:tr w:rsidR="00ED17F0" w:rsidTr="00ED17F0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67391" w:rsidRDefault="00967391" w:rsidP="0096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</w:tbl>
    <w:p w:rsidR="00857FAF" w:rsidRPr="00886944" w:rsidRDefault="00857FAF" w:rsidP="00857FA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12"/>
          <w:szCs w:val="12"/>
        </w:rPr>
      </w:pPr>
    </w:p>
    <w:p w:rsidR="00E0166D" w:rsidRPr="00886944" w:rsidRDefault="00967391" w:rsidP="0088694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Cerebral regions whose activity for the contrast [Control &gt; Fixation] was elicited by within-group analyses (total intracranial volume was included as a covariate). The statistical threshold was defined as p &lt; 0.05 FWE-corrected for multiple comparisons at voxel-level with an extent voxel threshold set at 10 voxels. For each cluster, the region with the maximum t-value is listed first and other regions in the cluster are listed underneath [in square brackets]. Montreal Neurological Institute (MNI) coordinates (x, y, z) of the peak and number of voxels (k) of clusters are also shown. 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H = hemisphere; R = right hemisphere; L = left hemisphere; BA =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odman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a; ES = effect size; CI = confidence interval.</w:t>
      </w:r>
    </w:p>
    <w:sectPr w:rsidR="00E0166D" w:rsidRPr="008869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E314FE"/>
    <w:multiLevelType w:val="multilevel"/>
    <w:tmpl w:val="35C4F6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9B3"/>
    <w:rsid w:val="003D1EB8"/>
    <w:rsid w:val="00461A61"/>
    <w:rsid w:val="00857FAF"/>
    <w:rsid w:val="00886944"/>
    <w:rsid w:val="00967391"/>
    <w:rsid w:val="00C059B3"/>
    <w:rsid w:val="00E0166D"/>
    <w:rsid w:val="00ED1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391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391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</dc:creator>
  <cp:keywords/>
  <dc:description/>
  <cp:lastModifiedBy>HP</cp:lastModifiedBy>
  <cp:revision>6</cp:revision>
  <dcterms:created xsi:type="dcterms:W3CDTF">2020-09-01T12:03:00Z</dcterms:created>
  <dcterms:modified xsi:type="dcterms:W3CDTF">2020-10-23T06:26:00Z</dcterms:modified>
</cp:coreProperties>
</file>